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7CD" w:rsidRDefault="008B01FD">
      <w:pPr>
        <w:spacing w:after="160" w:line="480" w:lineRule="auto"/>
        <w:ind w:right="-180"/>
        <w:rPr>
          <w:rFonts w:ascii="Calibri" w:eastAsia="Calibri" w:hAnsi="Calibri" w:cs="Calibri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BF07CD" w:rsidRDefault="008B01FD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mma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3: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Unrealistic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ptimism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bia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xperimenta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onditions</w:t>
      </w:r>
      <w:proofErr w:type="spellEnd"/>
    </w:p>
    <w:tbl>
      <w:tblPr>
        <w:tblStyle w:val="a1"/>
        <w:tblW w:w="918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840"/>
        <w:gridCol w:w="900"/>
        <w:gridCol w:w="810"/>
        <w:gridCol w:w="995"/>
        <w:gridCol w:w="990"/>
        <w:gridCol w:w="990"/>
        <w:gridCol w:w="1170"/>
      </w:tblGrid>
      <w:tr w:rsidR="00BF07CD">
        <w:trPr>
          <w:trHeight w:val="695"/>
        </w:trPr>
        <w:tc>
          <w:tcPr>
            <w:tcW w:w="24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4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ealis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s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3150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07CD">
        <w:trPr>
          <w:trHeight w:val="695"/>
        </w:trPr>
        <w:tc>
          <w:tcPr>
            <w:tcW w:w="24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BF07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18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</w:t>
            </w:r>
            <w:proofErr w:type="spellEnd"/>
          </w:p>
        </w:tc>
        <w:tc>
          <w:tcPr>
            <w:tcW w:w="315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BF07C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F07CD">
        <w:trPr>
          <w:trHeight w:val="405"/>
        </w:trPr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eriment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on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'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</w:t>
            </w:r>
          </w:p>
        </w:tc>
      </w:tr>
      <w:tr w:rsidR="00BF07CD">
        <w:trPr>
          <w:trHeight w:val="289"/>
        </w:trPr>
        <w:tc>
          <w:tcPr>
            <w:tcW w:w="24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  <w:p w:rsidR="00BF07CD" w:rsidRDefault="008B01FD">
            <w:pPr>
              <w:spacing w:line="24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07CD">
        <w:trPr>
          <w:trHeight w:val="18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BF07CD">
        <w:trPr>
          <w:trHeight w:val="18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BF07CD">
        <w:trPr>
          <w:trHeight w:val="765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  <w:p w:rsidR="00BF07CD" w:rsidRDefault="008B01FD">
            <w:pPr>
              <w:spacing w:line="24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07CD">
        <w:trPr>
          <w:trHeight w:val="18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BF07CD">
        <w:trPr>
          <w:trHeight w:val="41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BF07CD">
        <w:trPr>
          <w:trHeight w:val="338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deo</w:t>
            </w:r>
          </w:p>
          <w:p w:rsidR="00BF07CD" w:rsidRDefault="008B01FD">
            <w:pPr>
              <w:spacing w:line="24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07CD">
        <w:trPr>
          <w:trHeight w:val="211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8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BF07CD">
        <w:trPr>
          <w:trHeight w:val="211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84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</w:t>
            </w:r>
          </w:p>
        </w:tc>
      </w:tr>
      <w:tr w:rsidR="00BF07CD">
        <w:trPr>
          <w:trHeight w:val="18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deo</w:t>
            </w:r>
          </w:p>
          <w:p w:rsidR="00BF07CD" w:rsidRDefault="008B01FD">
            <w:pPr>
              <w:spacing w:line="240" w:lineRule="auto"/>
              <w:ind w:left="1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F07CD">
        <w:trPr>
          <w:trHeight w:val="36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BF07CD">
        <w:trPr>
          <w:trHeight w:val="890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BF07CD">
        <w:trPr>
          <w:trHeight w:val="191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(no media)</w:t>
            </w:r>
          </w:p>
        </w:tc>
        <w:tc>
          <w:tcPr>
            <w:tcW w:w="8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90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99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99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F07CD" w:rsidRDefault="008B01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13</w:t>
            </w:r>
          </w:p>
        </w:tc>
      </w:tr>
    </w:tbl>
    <w:p w:rsidR="00BF07CD" w:rsidRDefault="008B01FD">
      <w:pPr>
        <w:spacing w:line="240" w:lineRule="auto"/>
        <w:ind w:right="-324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family of 153. </w:t>
      </w:r>
    </w:p>
    <w:sectPr w:rsidR="00BF07CD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MbQ0NTe1MDE2NjZX0lEKTi0uzszPAykwrAUA7dZwUSwAAAA="/>
  </w:docVars>
  <w:rsids>
    <w:rsidRoot w:val="00BF07CD"/>
    <w:rsid w:val="008B01FD"/>
    <w:rsid w:val="00BF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987A1"/>
  <w15:docId w15:val="{C93113E4-E668-44D6-8B2C-E9B34EA53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odtytu">
    <w:name w:val="Subtitle"/>
    <w:basedOn w:val="Normalny"/>
    <w:next w:val="Normalny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KBGTZuhrucS5E2nk22k7ZvxYnw==">AMUW2mXHoJzGdPX9nEqfMQhmNQnlLDhPh7v7xSymKhq6G/6w7SkIq9oVVteRY2+SlBMoI+3J1Az5T+YW9m6Oh4gGqyYJRracSvqexY0jqxK/czNOjOsLQg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02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2</cp:revision>
  <dcterms:created xsi:type="dcterms:W3CDTF">2021-05-04T12:59:00Z</dcterms:created>
  <dcterms:modified xsi:type="dcterms:W3CDTF">2021-07-28T10:32:00Z</dcterms:modified>
</cp:coreProperties>
</file>